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188"/>
        <w:tblW w:w="9201" w:type="dxa"/>
        <w:tblLook w:val="04A0" w:firstRow="1" w:lastRow="0" w:firstColumn="1" w:lastColumn="0" w:noHBand="0" w:noVBand="1"/>
      </w:tblPr>
      <w:tblGrid>
        <w:gridCol w:w="3047"/>
        <w:gridCol w:w="1241"/>
        <w:gridCol w:w="1077"/>
        <w:gridCol w:w="1111"/>
        <w:gridCol w:w="1191"/>
        <w:gridCol w:w="1534"/>
      </w:tblGrid>
      <w:tr w:rsidR="00E84BA2" w:rsidRPr="00DC26C2" w14:paraId="56CAEA17" w14:textId="77777777" w:rsidTr="00BA1239">
        <w:trPr>
          <w:trHeight w:val="290"/>
        </w:trPr>
        <w:tc>
          <w:tcPr>
            <w:tcW w:w="92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8BDED" w14:textId="77777777" w:rsidR="00E84BA2" w:rsidRPr="00DC26C2" w:rsidRDefault="00E84BA2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35437953"/>
            <w:r w:rsidRPr="00C54AE0">
              <w:rPr>
                <w:rFonts w:ascii="Calibri" w:eastAsia="Times New Roman" w:hAnsi="Calibri" w:cs="Calibri"/>
                <w:b/>
                <w:bCs/>
                <w:color w:val="000000"/>
              </w:rPr>
              <w:t>S1 Table</w:t>
            </w:r>
            <w:r w:rsidRPr="00DC26C2">
              <w:rPr>
                <w:rFonts w:ascii="Calibri" w:eastAsia="Times New Roman" w:hAnsi="Calibri" w:cs="Calibri"/>
                <w:color w:val="000000"/>
              </w:rPr>
              <w:t>. UK Biobank population proportion breakdown by age and ethnicity</w:t>
            </w:r>
            <w:bookmarkEnd w:id="0"/>
          </w:p>
        </w:tc>
      </w:tr>
      <w:tr w:rsidR="00E84BA2" w:rsidRPr="00DC26C2" w14:paraId="660C3CA7" w14:textId="77777777" w:rsidTr="00BA1239">
        <w:trPr>
          <w:trHeight w:val="29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35FA7" w14:textId="77777777" w:rsidR="00E84BA2" w:rsidRPr="00DC26C2" w:rsidRDefault="00E84BA2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967B3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Ethnicity</w:t>
            </w:r>
          </w:p>
        </w:tc>
      </w:tr>
      <w:tr w:rsidR="00E84BA2" w:rsidRPr="00DC26C2" w14:paraId="685C4DDC" w14:textId="77777777" w:rsidTr="00BA1239">
        <w:trPr>
          <w:trHeight w:val="290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FD1D1" w14:textId="77777777" w:rsidR="00E84BA2" w:rsidRPr="00DC26C2" w:rsidRDefault="00E84BA2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Age Quartile, 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1487F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6F67F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B2F1E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B6898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848C3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</w:tr>
      <w:tr w:rsidR="00E84BA2" w:rsidRPr="00DC26C2" w14:paraId="24499BFF" w14:textId="77777777" w:rsidTr="00BA1239">
        <w:trPr>
          <w:trHeight w:val="29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3D5C7" w14:textId="77777777" w:rsidR="00E84BA2" w:rsidRPr="00DC26C2" w:rsidRDefault="00E84BA2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≤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F980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9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C84E8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9738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CF824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84AC8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E84BA2" w:rsidRPr="00DC26C2" w14:paraId="48294AF8" w14:textId="77777777" w:rsidTr="00BA1239">
        <w:trPr>
          <w:trHeight w:val="29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24819" w14:textId="77777777" w:rsidR="00E84BA2" w:rsidRPr="00DC26C2" w:rsidRDefault="00E84BA2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51-5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4C558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387C7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CA9B9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7DC2D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66624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E84BA2" w:rsidRPr="00DC26C2" w14:paraId="0399490E" w14:textId="77777777" w:rsidTr="00BA1239">
        <w:trPr>
          <w:trHeight w:val="29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DE867" w14:textId="77777777" w:rsidR="00E84BA2" w:rsidRPr="00DC26C2" w:rsidRDefault="00E84BA2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59-6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9AF3A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96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42EFF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BA7D5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25CE4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24763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E84BA2" w:rsidRPr="00DC26C2" w14:paraId="36C44D5D" w14:textId="77777777" w:rsidTr="00BA1239">
        <w:trPr>
          <w:trHeight w:val="290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45862" w14:textId="77777777" w:rsidR="00E84BA2" w:rsidRPr="00DC26C2" w:rsidRDefault="00E84BA2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≥6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F6738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96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78AFD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BD5DE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863D6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CAFFCD" w14:textId="77777777" w:rsidR="00E84BA2" w:rsidRPr="00DC26C2" w:rsidRDefault="00E84BA2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</w:tbl>
    <w:p w14:paraId="17B0206B" w14:textId="16CC3262" w:rsidR="009D0992" w:rsidRDefault="009D0992"/>
    <w:p w14:paraId="6E0E315B" w14:textId="471BE8C3" w:rsidR="00DC26C2" w:rsidRDefault="009D0992">
      <w:r>
        <w:t xml:space="preserve"> </w:t>
      </w:r>
      <w:bookmarkStart w:id="1" w:name="_GoBack"/>
      <w:bookmarkEnd w:id="1"/>
    </w:p>
    <w:sectPr w:rsidR="00DC26C2" w:rsidSect="00772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C2"/>
    <w:rsid w:val="0004504B"/>
    <w:rsid w:val="001278C8"/>
    <w:rsid w:val="002368F4"/>
    <w:rsid w:val="00282759"/>
    <w:rsid w:val="002A5A32"/>
    <w:rsid w:val="002D1151"/>
    <w:rsid w:val="002F3D37"/>
    <w:rsid w:val="00390F94"/>
    <w:rsid w:val="003A0E85"/>
    <w:rsid w:val="00435EBF"/>
    <w:rsid w:val="004D4E70"/>
    <w:rsid w:val="005D57DC"/>
    <w:rsid w:val="00601473"/>
    <w:rsid w:val="00651912"/>
    <w:rsid w:val="006722BB"/>
    <w:rsid w:val="006A7041"/>
    <w:rsid w:val="007109F3"/>
    <w:rsid w:val="007721C3"/>
    <w:rsid w:val="00777688"/>
    <w:rsid w:val="007A1184"/>
    <w:rsid w:val="007B207E"/>
    <w:rsid w:val="008216A7"/>
    <w:rsid w:val="008B727C"/>
    <w:rsid w:val="008E1CB8"/>
    <w:rsid w:val="00960592"/>
    <w:rsid w:val="009D0992"/>
    <w:rsid w:val="009E1D77"/>
    <w:rsid w:val="009E2B3A"/>
    <w:rsid w:val="00A70097"/>
    <w:rsid w:val="00B01C02"/>
    <w:rsid w:val="00B54014"/>
    <w:rsid w:val="00BA2387"/>
    <w:rsid w:val="00C54AE0"/>
    <w:rsid w:val="00D04CC7"/>
    <w:rsid w:val="00DC26C2"/>
    <w:rsid w:val="00E84BA2"/>
    <w:rsid w:val="00FA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B769"/>
  <w15:chartTrackingRefBased/>
  <w15:docId w15:val="{6C26FF73-7015-486D-8663-7518F5DC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A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A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88E1D-C876-42D3-A1AF-4A8DB09B2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erek (NIH/NCI) [F]</dc:creator>
  <cp:keywords/>
  <dc:description/>
  <cp:lastModifiedBy>Brown, Derek (NIH/NCI) [F]</cp:lastModifiedBy>
  <cp:revision>2</cp:revision>
  <dcterms:created xsi:type="dcterms:W3CDTF">2020-03-18T19:40:00Z</dcterms:created>
  <dcterms:modified xsi:type="dcterms:W3CDTF">2020-03-18T19:40:00Z</dcterms:modified>
</cp:coreProperties>
</file>